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BC896" w14:textId="77777777" w:rsidR="00A5175B" w:rsidRDefault="00CD694D">
      <w:pPr>
        <w:widowControl/>
        <w:snapToGrid w:val="0"/>
        <w:spacing w:line="360" w:lineRule="auto"/>
        <w:contextualSpacing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1</w:t>
      </w:r>
      <w:r>
        <w:rPr>
          <w:rFonts w:ascii="Arial" w:hAnsi="Arial" w:cs="Arial" w:hint="eastAsia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Sequence of metabolomic changes in </w:t>
      </w:r>
      <w:r>
        <w:rPr>
          <w:rFonts w:ascii="Arial" w:hAnsi="Arial" w:cs="Arial"/>
          <w:b/>
          <w:bCs/>
          <w:i/>
          <w:iCs/>
          <w:sz w:val="24"/>
          <w:szCs w:val="24"/>
        </w:rPr>
        <w:t>P. aeruginosa</w:t>
      </w:r>
      <w:r>
        <w:rPr>
          <w:rFonts w:ascii="Arial" w:hAnsi="Arial" w:cs="Arial"/>
          <w:b/>
          <w:bCs/>
          <w:sz w:val="24"/>
          <w:szCs w:val="24"/>
        </w:rPr>
        <w:t xml:space="preserve"> following treatment of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fosfomycin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and azithromycin as monotherapy and combination therapy.</w:t>
      </w:r>
    </w:p>
    <w:tbl>
      <w:tblPr>
        <w:tblStyle w:val="a9"/>
        <w:tblW w:w="13948" w:type="dxa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A5175B" w14:paraId="4055B013" w14:textId="77777777">
        <w:tc>
          <w:tcPr>
            <w:tcW w:w="3487" w:type="dxa"/>
          </w:tcPr>
          <w:p w14:paraId="2D18A768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1220499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Fosfomycin</w:t>
            </w:r>
          </w:p>
        </w:tc>
        <w:tc>
          <w:tcPr>
            <w:tcW w:w="3487" w:type="dxa"/>
          </w:tcPr>
          <w:p w14:paraId="3AA11AD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Azithromycin</w:t>
            </w:r>
          </w:p>
        </w:tc>
        <w:tc>
          <w:tcPr>
            <w:tcW w:w="3487" w:type="dxa"/>
          </w:tcPr>
          <w:p w14:paraId="773B8F2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Fosfomycin/Azithromycin</w:t>
            </w:r>
          </w:p>
        </w:tc>
      </w:tr>
      <w:tr w:rsidR="00A5175B" w14:paraId="56A87CFD" w14:textId="77777777">
        <w:trPr>
          <w:trHeight w:val="2496"/>
        </w:trPr>
        <w:tc>
          <w:tcPr>
            <w:tcW w:w="3487" w:type="dxa"/>
            <w:vMerge w:val="restart"/>
          </w:tcPr>
          <w:p w14:paraId="6194A48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15 min</w:t>
            </w:r>
          </w:p>
        </w:tc>
        <w:tc>
          <w:tcPr>
            <w:tcW w:w="3487" w:type="dxa"/>
          </w:tcPr>
          <w:p w14:paraId="42DD8EF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Carbohydrate metabolism</w:t>
            </w:r>
          </w:p>
          <w:p w14:paraId="4A83F08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UDP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cNA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327A778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uloni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E328AF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4EB99A4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2-Dehydro-3-deoxy-D-galacton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5A221C30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lgin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9C0CB2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Mannan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</w:tc>
        <w:tc>
          <w:tcPr>
            <w:tcW w:w="3487" w:type="dxa"/>
          </w:tcPr>
          <w:p w14:paraId="0F4BA08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Carbohydrate metabolism</w:t>
            </w:r>
          </w:p>
          <w:p w14:paraId="767A1C8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(E, E)-Farnesyl-P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7095F99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uloni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B246E38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2-Dehydro-3-deoxy-D-galacton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C032D1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Melibiito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02E004A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lgin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</w:tc>
        <w:tc>
          <w:tcPr>
            <w:tcW w:w="3487" w:type="dxa"/>
          </w:tcPr>
          <w:p w14:paraId="03A9C310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Carbohydrate metabolism</w:t>
            </w:r>
          </w:p>
          <w:p w14:paraId="58A3D859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β-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ucuronosid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699574A9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Mannan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5E06202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Melibiito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B7DF34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Sedoheptulos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7-phosph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</w:tc>
      </w:tr>
      <w:tr w:rsidR="00A5175B" w14:paraId="41147F97" w14:textId="77777777">
        <w:tc>
          <w:tcPr>
            <w:tcW w:w="3487" w:type="dxa"/>
            <w:vMerge/>
          </w:tcPr>
          <w:p w14:paraId="5E0C7A86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0F8D995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Lipid metabolism</w:t>
            </w:r>
          </w:p>
          <w:p w14:paraId="71EBCE1B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11-Eicoseno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3727234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E (14:0/20:1(11Z))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B5D7EF0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ycerophosphocholin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74848A7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Lipid metabolism</w:t>
            </w:r>
          </w:p>
          <w:p w14:paraId="2BCE84AE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Tetracosano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26EE16B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11-Eicoseno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13588C7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E (14:0/20:1(11Z))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BD1911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ycerophosphocholin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</w:tc>
        <w:tc>
          <w:tcPr>
            <w:tcW w:w="3487" w:type="dxa"/>
          </w:tcPr>
          <w:p w14:paraId="485B134D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Lipid metabolism</w:t>
            </w:r>
          </w:p>
          <w:p w14:paraId="0292447B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EPA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8DF4C8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11-Eicoseno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AF3E49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E (14:0/20:1(11Z))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5F55A8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ycerophosphocholin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</w:tc>
      </w:tr>
      <w:tr w:rsidR="00A5175B" w14:paraId="086B6D33" w14:textId="77777777">
        <w:tc>
          <w:tcPr>
            <w:tcW w:w="3487" w:type="dxa"/>
            <w:vMerge/>
          </w:tcPr>
          <w:p w14:paraId="4061079C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6F04B829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Nucleotide metabolism </w:t>
            </w:r>
          </w:p>
          <w:p w14:paraId="75C90D9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U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145F6C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3'-AM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9CC65F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ppGpp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E8B53C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443228E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Orotidine-5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0F0F0948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Thym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497AF30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Xanthosin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52FF277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lastRenderedPageBreak/>
              <w:t>Nucleotide metabolism</w:t>
            </w:r>
          </w:p>
          <w:p w14:paraId="488AEA58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U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EC8B32D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3'-AM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57F352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ppGpp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174C2AD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Xanth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A0724E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56FA416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dUTP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21929DCD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Inos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0A785F0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Thym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4E4B8DD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lastRenderedPageBreak/>
              <w:t>Nucleotide metabolism</w:t>
            </w:r>
          </w:p>
          <w:p w14:paraId="06AF4589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3'-AM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301E06B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15609F6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dUTP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2C9AC62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ppGpp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2539CCD0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Xanth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1918419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Inos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665C12A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Thym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</w:tr>
      <w:tr w:rsidR="00A5175B" w14:paraId="7C21BFBA" w14:textId="77777777">
        <w:tc>
          <w:tcPr>
            <w:tcW w:w="3487" w:type="dxa"/>
            <w:vMerge/>
          </w:tcPr>
          <w:p w14:paraId="1E797C9A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42A75F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Amino acid metabolism </w:t>
            </w:r>
          </w:p>
          <w:p w14:paraId="2A70A5A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Glutathio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1B146CE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Tryptophano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2D9D303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Argininosuccini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cid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88FB2F6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Citronelly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nthranilate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33980FB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Hydantoin-5-propion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1DAF403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hosphoribosyl-AM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48E519E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Amino acid metabolism</w:t>
            </w:r>
          </w:p>
          <w:p w14:paraId="0A385AA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L-Phenylalan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6174B830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Phenylglyoxyli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0DBC6C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Citronelly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nthranil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4813153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Indoleacetaldehyd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559788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hosphoribosyl-AM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EF4CD7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Hydantoin-5-propion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</w:tc>
        <w:tc>
          <w:tcPr>
            <w:tcW w:w="3487" w:type="dxa"/>
          </w:tcPr>
          <w:p w14:paraId="784CC028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Amino acid metabolism</w:t>
            </w:r>
          </w:p>
          <w:p w14:paraId="1FF2C2D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L-Phenylalan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1E8B708B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Phenylglyoxyli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cid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17A9D23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L-Aspartyl-4-phosph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09CBF0D8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Argininosuccini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4CF0BF76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Tryptophano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7FE3923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Indoleacetaldehyd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03D44F16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ropionyl-CoA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7DDAA1B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Hydantoin-5-propionic acid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</w:tr>
      <w:tr w:rsidR="00A5175B" w14:paraId="79FF6F9E" w14:textId="77777777">
        <w:trPr>
          <w:trHeight w:val="2194"/>
        </w:trPr>
        <w:tc>
          <w:tcPr>
            <w:tcW w:w="3487" w:type="dxa"/>
            <w:vMerge w:val="restart"/>
          </w:tcPr>
          <w:p w14:paraId="79DEB8B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lastRenderedPageBreak/>
              <w:t>2 h</w:t>
            </w:r>
          </w:p>
        </w:tc>
        <w:tc>
          <w:tcPr>
            <w:tcW w:w="3487" w:type="dxa"/>
          </w:tcPr>
          <w:p w14:paraId="4240433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Carbohydrate metabolism</w:t>
            </w:r>
          </w:p>
          <w:p w14:paraId="339B14A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UDP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2C401B9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cetyl-CoA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5FF2741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D-Fructose-1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42C8F70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Sedoheptulos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7-phosph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E0F466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β-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ucuronosid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59AA203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Carbohydrate metabolism</w:t>
            </w:r>
          </w:p>
          <w:p w14:paraId="6CE4277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cetyl-CoA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429F8C7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β-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ucuronosid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57E98D86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Carbohydrate metabolism</w:t>
            </w:r>
          </w:p>
          <w:p w14:paraId="550BD05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UDP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244A0468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cetyl-CoA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6AE379B8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L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Rhamnulos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422B098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Sedoheptulos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7-phosph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F925EF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β-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ucuronosid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</w:tr>
      <w:tr w:rsidR="00A5175B" w14:paraId="013B2654" w14:textId="77777777">
        <w:tc>
          <w:tcPr>
            <w:tcW w:w="3487" w:type="dxa"/>
            <w:vMerge/>
          </w:tcPr>
          <w:p w14:paraId="0C2CD3D8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480096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Lipid metabolism</w:t>
            </w:r>
          </w:p>
          <w:p w14:paraId="0B21B1F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1-Phosphatidyl-D-myo-inositol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298CD73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ycerophosphocholin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645CD58E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Tetracosapentaenoy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coenzyme A, n-3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0723D6B3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2C17F2F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Lipid metabolism</w:t>
            </w:r>
          </w:p>
          <w:p w14:paraId="7FCB3914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1E12A62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Lipid metabolism</w:t>
            </w:r>
          </w:p>
          <w:p w14:paraId="0635C24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1-Phosphatidyl-D-myo-inositol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7674639D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ycerophosphocholin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525335E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Tetracosapentaenoy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coenzyme A, n-3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042D4850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11-Eicoseno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</w:tc>
      </w:tr>
      <w:tr w:rsidR="00A5175B" w14:paraId="79B0DDCA" w14:textId="77777777">
        <w:tc>
          <w:tcPr>
            <w:tcW w:w="3487" w:type="dxa"/>
            <w:vMerge/>
          </w:tcPr>
          <w:p w14:paraId="6C3B9833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006D3A4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Nucleotide metabolism</w:t>
            </w:r>
          </w:p>
          <w:p w14:paraId="0CEAD98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3'-AM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827879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dADP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35593F9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Thym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3F2DE49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1256223B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 xml:space="preserve">A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7072795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lastRenderedPageBreak/>
              <w:t>Nucleotide metabolism</w:t>
            </w:r>
          </w:p>
          <w:p w14:paraId="1870AAC0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0FBD2A8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Nucleotide metabolism</w:t>
            </w:r>
          </w:p>
          <w:p w14:paraId="25FD106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U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4AA345D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FGAM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1B7AA4E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dADP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03AADDF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Xanthosin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</w:tc>
      </w:tr>
      <w:tr w:rsidR="00A5175B" w14:paraId="29CCCDFD" w14:textId="77777777">
        <w:tc>
          <w:tcPr>
            <w:tcW w:w="3487" w:type="dxa"/>
            <w:vMerge/>
          </w:tcPr>
          <w:p w14:paraId="1018FA9E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0337EB9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Amino acid metabolism</w:t>
            </w:r>
          </w:p>
          <w:p w14:paraId="52F2748E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hosphoribosyl-AM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47FF1259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Citronelly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nthranil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0DAB499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Tryptam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16832A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3-Dehydroxycarnit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22ED5AF2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265E2F8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Amino acid metabolism</w:t>
            </w:r>
          </w:p>
          <w:p w14:paraId="6F2E5030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647A0B19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Amino acid metabolism</w:t>
            </w:r>
          </w:p>
          <w:p w14:paraId="4565D06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Citronelly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nthranil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6DE4BE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Tryptam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2D20AFF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3-Dehydroxycarnit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14CE526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hosphoribosyl-AM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49B93FD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nser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</w:tr>
      <w:tr w:rsidR="00A5175B" w14:paraId="45116D98" w14:textId="77777777">
        <w:trPr>
          <w:trHeight w:val="3432"/>
        </w:trPr>
        <w:tc>
          <w:tcPr>
            <w:tcW w:w="3487" w:type="dxa"/>
            <w:vMerge w:val="restart"/>
          </w:tcPr>
          <w:p w14:paraId="1ADB3126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4 h</w:t>
            </w:r>
          </w:p>
        </w:tc>
        <w:tc>
          <w:tcPr>
            <w:tcW w:w="3487" w:type="dxa"/>
          </w:tcPr>
          <w:p w14:paraId="22A7858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Carbohydrate metabolism</w:t>
            </w:r>
          </w:p>
          <w:p w14:paraId="1153FAB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UDP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38936BC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MP-Neu5AC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32A735D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UDP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cNA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B912E1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(E, E)-Farnesyl-P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EA875A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β-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ucuronosid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27851F1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lgin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</w:tc>
        <w:tc>
          <w:tcPr>
            <w:tcW w:w="3487" w:type="dxa"/>
          </w:tcPr>
          <w:p w14:paraId="6FC4881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Carbohydrate metabolism</w:t>
            </w:r>
          </w:p>
          <w:p w14:paraId="6743F96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UDP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2974A0FD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MP-Neu5AC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563421ED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UDP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cNA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3570852B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(E, E)-Farnesyl-P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743C966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β-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ucuronosid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1F9D85E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Sedoheptulos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7-phosph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F82FFB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Glucose-1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1CEDAD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Β-D-Glucose-6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144D2F0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cetyl-CoA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595ABC3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Carbohydrate metabolism</w:t>
            </w:r>
          </w:p>
          <w:p w14:paraId="2D68072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MP-Neu5AC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5E7BD49E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UDP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cNA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53D2E86E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(E, E)-Farnesyl-P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1555D8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UDP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c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7337049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β-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ucuronosid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2E395BB8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-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Sedoheptulos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7-phosph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0B4F015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 w:rsidR="00A5175B" w14:paraId="045BCB7D" w14:textId="77777777">
        <w:tc>
          <w:tcPr>
            <w:tcW w:w="3487" w:type="dxa"/>
            <w:vMerge/>
          </w:tcPr>
          <w:p w14:paraId="30278B52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6A0985CB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Lipid metabolism</w:t>
            </w:r>
          </w:p>
          <w:p w14:paraId="71E776B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Tetracosapentaenoy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coenzyme A, n-3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2CBAAB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ycerophosphocholin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DB60AAB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apr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396C46C0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11-Eicoseno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1DD171E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Lipid metabolism</w:t>
            </w:r>
          </w:p>
          <w:p w14:paraId="76388C9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ycerophosphocholin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350B942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Tetracosapentaenoy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coenzyme A, n-3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2C1B60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11-Eicoseno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33179A6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Lipid metabolism</w:t>
            </w:r>
          </w:p>
          <w:p w14:paraId="771587C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ycerophosphocholin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A7057A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Tetracosano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70D20E5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Cis-erucic acid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</w:tc>
      </w:tr>
      <w:tr w:rsidR="00A5175B" w14:paraId="2C26CA1E" w14:textId="77777777">
        <w:tc>
          <w:tcPr>
            <w:tcW w:w="3487" w:type="dxa"/>
            <w:vMerge/>
          </w:tcPr>
          <w:p w14:paraId="5388A1A6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131EF57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Nucleotide metabolism</w:t>
            </w:r>
          </w:p>
          <w:p w14:paraId="0B2E762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3'-AM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1C3E8495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dATP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8E7426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6BC5085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Nucleotide metabolism</w:t>
            </w:r>
          </w:p>
          <w:p w14:paraId="4E41701B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U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F04327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dATP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C1A7F16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3AEA6621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Nucleotide metabolism</w:t>
            </w:r>
          </w:p>
          <w:p w14:paraId="7B5ED193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3'-AM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174EDF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dATP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678E38E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ICAR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46A39B4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DP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</w:tr>
      <w:tr w:rsidR="00A5175B" w14:paraId="03A9E885" w14:textId="77777777">
        <w:tc>
          <w:tcPr>
            <w:tcW w:w="3487" w:type="dxa"/>
            <w:vMerge/>
          </w:tcPr>
          <w:p w14:paraId="2E604623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843452D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t>Amino acid metabolism</w:t>
            </w:r>
          </w:p>
          <w:p w14:paraId="1D3417DD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L-Aspartyl-4-phosph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7DA658C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-(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utamylamino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) butano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2A28081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Tryptophano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F"/>
            </w:r>
          </w:p>
          <w:p w14:paraId="32BDD4F9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Saccharopin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1E14B5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Citronelly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anthranil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3549352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-Succinyl-L-ornith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11CADEE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 xml:space="preserve">L-Tryptophan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F58A84D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ropionyl-CoA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  <w:tc>
          <w:tcPr>
            <w:tcW w:w="3487" w:type="dxa"/>
          </w:tcPr>
          <w:p w14:paraId="78A37036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lastRenderedPageBreak/>
              <w:t>Amino acid metabolism</w:t>
            </w:r>
          </w:p>
          <w:p w14:paraId="238EBD3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-(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utamylamino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) butano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6F6588A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Tryptophano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797EC7A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-Succinyl-L-ornith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B1BF1D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Propionyl-CoA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151FA81A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Glutathio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04C40BEB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Anser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308DABF" w14:textId="77777777" w:rsidR="00A5175B" w:rsidRDefault="00A5175B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3487" w:type="dxa"/>
          </w:tcPr>
          <w:p w14:paraId="582B4E38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4"/>
                <w:szCs w:val="24"/>
              </w:rPr>
              <w:lastRenderedPageBreak/>
              <w:t>Amino acid metabolism</w:t>
            </w:r>
          </w:p>
          <w:p w14:paraId="1E8A02EF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4-(</w:t>
            </w: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Glutamylamino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) butanoat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58895686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Tryptophanol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8D459C7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hAnsi="Arial" w:cs="Arial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-Succinyl-L-ornith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25C57BAC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3-Dehydroxycarniti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01AC83E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  <w:szCs w:val="24"/>
              </w:rPr>
              <w:t>Indoleacetaldehyde</w:t>
            </w:r>
            <w:proofErr w:type="spellEnd"/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2C57819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L-Tryptophan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2B31A924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 xml:space="preserve">Propionyl-CoA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  <w:p w14:paraId="4CB87556" w14:textId="77777777" w:rsidR="00A5175B" w:rsidRDefault="00CD694D">
            <w:pPr>
              <w:snapToGrid w:val="0"/>
              <w:spacing w:line="360" w:lineRule="auto"/>
              <w:contextualSpacing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Glutathione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sym w:font="Symbol" w:char="F0AD"/>
            </w:r>
          </w:p>
        </w:tc>
      </w:tr>
    </w:tbl>
    <w:p w14:paraId="38765A2E" w14:textId="77777777" w:rsidR="00A5175B" w:rsidRDefault="00CD694D">
      <w:pPr>
        <w:widowControl/>
        <w:snapToGrid w:val="0"/>
        <w:spacing w:line="360" w:lineRule="auto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br w:type="page"/>
      </w:r>
    </w:p>
    <w:p w14:paraId="218686BF" w14:textId="15386628" w:rsidR="00A5175B" w:rsidRDefault="00F50F90">
      <w:pPr>
        <w:snapToGrid w:val="0"/>
        <w:spacing w:line="360" w:lineRule="auto"/>
        <w:contextualSpacing/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3DC48C9" wp14:editId="057B7168">
            <wp:extent cx="8942070" cy="4970144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7041" cy="4989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4DBF8A" w14:textId="77777777" w:rsidR="00A5175B" w:rsidRPr="00EB03E6" w:rsidRDefault="00CD694D">
      <w:pPr>
        <w:snapToGrid w:val="0"/>
        <w:spacing w:line="360" w:lineRule="auto"/>
        <w:contextualSpacing/>
        <w:rPr>
          <w:sz w:val="18"/>
        </w:rPr>
      </w:pPr>
      <w:r w:rsidRPr="00EB03E6">
        <w:rPr>
          <w:rFonts w:ascii="Arial" w:hAnsi="Arial" w:cs="Arial"/>
          <w:szCs w:val="24"/>
        </w:rPr>
        <w:t>Figure S1</w:t>
      </w:r>
      <w:r w:rsidRPr="00EB03E6">
        <w:rPr>
          <w:rFonts w:ascii="Arial" w:hAnsi="Arial" w:cs="Arial" w:hint="eastAsia"/>
          <w:szCs w:val="24"/>
        </w:rPr>
        <w:t xml:space="preserve">: </w:t>
      </w:r>
      <w:r w:rsidRPr="00EB03E6">
        <w:rPr>
          <w:rFonts w:ascii="Arial" w:hAnsi="Arial" w:cs="Arial"/>
          <w:szCs w:val="24"/>
        </w:rPr>
        <w:t>Diagram of metabolic pathways affected by</w:t>
      </w:r>
      <w:r w:rsidRPr="00EB03E6">
        <w:rPr>
          <w:rFonts w:ascii="Arial" w:hAnsi="Arial" w:cs="Arial" w:hint="eastAsia"/>
          <w:szCs w:val="24"/>
        </w:rPr>
        <w:t xml:space="preserve"> </w:t>
      </w:r>
      <w:proofErr w:type="spellStart"/>
      <w:r w:rsidRPr="00EB03E6">
        <w:rPr>
          <w:rFonts w:ascii="Arial" w:hAnsi="Arial" w:cs="Arial" w:hint="eastAsia"/>
          <w:szCs w:val="24"/>
        </w:rPr>
        <w:t>fosfomycin</w:t>
      </w:r>
      <w:proofErr w:type="spellEnd"/>
      <w:r w:rsidRPr="00EB03E6">
        <w:rPr>
          <w:rFonts w:ascii="Arial" w:hAnsi="Arial" w:cs="Arial" w:hint="eastAsia"/>
          <w:szCs w:val="24"/>
        </w:rPr>
        <w:t xml:space="preserve"> and azithromycin</w:t>
      </w:r>
      <w:r w:rsidRPr="00EB03E6">
        <w:rPr>
          <w:rFonts w:ascii="Arial" w:hAnsi="Arial" w:cs="Arial"/>
          <w:szCs w:val="24"/>
        </w:rPr>
        <w:t xml:space="preserve"> </w:t>
      </w:r>
      <w:r w:rsidRPr="00EB03E6">
        <w:rPr>
          <w:rFonts w:ascii="Arial" w:hAnsi="Arial" w:cs="Arial" w:hint="eastAsia"/>
          <w:szCs w:val="24"/>
        </w:rPr>
        <w:t xml:space="preserve">as </w:t>
      </w:r>
      <w:r w:rsidRPr="00EB03E6">
        <w:rPr>
          <w:rFonts w:ascii="Arial" w:hAnsi="Arial" w:cs="Arial"/>
          <w:szCs w:val="24"/>
        </w:rPr>
        <w:t xml:space="preserve">monotherapy and combination therapy against </w:t>
      </w:r>
      <w:r w:rsidRPr="00EB03E6">
        <w:rPr>
          <w:rFonts w:ascii="Arial" w:hAnsi="Arial" w:cs="Arial"/>
          <w:i/>
          <w:iCs/>
          <w:szCs w:val="24"/>
        </w:rPr>
        <w:t>P. aeruginosa</w:t>
      </w:r>
      <w:r w:rsidRPr="00EB03E6">
        <w:rPr>
          <w:rFonts w:ascii="Arial" w:hAnsi="Arial" w:cs="Arial"/>
          <w:szCs w:val="24"/>
        </w:rPr>
        <w:t>.</w:t>
      </w:r>
    </w:p>
    <w:sectPr w:rsidR="00A5175B" w:rsidRPr="00EB03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5F8A76" w14:textId="77777777" w:rsidR="005E5096" w:rsidRDefault="005E5096" w:rsidP="00EB03E6">
      <w:r>
        <w:separator/>
      </w:r>
    </w:p>
  </w:endnote>
  <w:endnote w:type="continuationSeparator" w:id="0">
    <w:p w14:paraId="0436EFBD" w14:textId="77777777" w:rsidR="005E5096" w:rsidRDefault="005E5096" w:rsidP="00EB0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BEB998" w14:textId="77777777" w:rsidR="005E5096" w:rsidRDefault="005E5096" w:rsidP="00EB03E6">
      <w:r>
        <w:separator/>
      </w:r>
    </w:p>
  </w:footnote>
  <w:footnote w:type="continuationSeparator" w:id="0">
    <w:p w14:paraId="375CCB0A" w14:textId="77777777" w:rsidR="005E5096" w:rsidRDefault="005E5096" w:rsidP="00EB0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8D8"/>
    <w:rsid w:val="004161B7"/>
    <w:rsid w:val="00595CF2"/>
    <w:rsid w:val="005E5096"/>
    <w:rsid w:val="006F1641"/>
    <w:rsid w:val="007F37F9"/>
    <w:rsid w:val="0087750A"/>
    <w:rsid w:val="008A3304"/>
    <w:rsid w:val="008F58D8"/>
    <w:rsid w:val="00A5175B"/>
    <w:rsid w:val="00B51D53"/>
    <w:rsid w:val="00C03420"/>
    <w:rsid w:val="00CD694D"/>
    <w:rsid w:val="00D2414D"/>
    <w:rsid w:val="00D55575"/>
    <w:rsid w:val="00D61ABC"/>
    <w:rsid w:val="00EB03E6"/>
    <w:rsid w:val="00F50F90"/>
    <w:rsid w:val="2FDA134E"/>
    <w:rsid w:val="5A91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docId w15:val="{72ACBC56-4328-458A-8BC3-7E4438404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EB03E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B03E6"/>
    <w:rPr>
      <w:kern w:val="2"/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6F1641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6F1641"/>
    <w:rPr>
      <w:kern w:val="2"/>
      <w:sz w:val="21"/>
      <w:szCs w:val="22"/>
    </w:rPr>
  </w:style>
  <w:style w:type="character" w:customStyle="1" w:styleId="ae">
    <w:name w:val="批注主题 字符"/>
    <w:basedOn w:val="a4"/>
    <w:link w:val="ad"/>
    <w:uiPriority w:val="99"/>
    <w:semiHidden/>
    <w:rsid w:val="006F1641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o shuo</dc:creator>
  <cp:lastModifiedBy>diao shuo</cp:lastModifiedBy>
  <cp:revision>6</cp:revision>
  <dcterms:created xsi:type="dcterms:W3CDTF">2025-09-18T08:44:00Z</dcterms:created>
  <dcterms:modified xsi:type="dcterms:W3CDTF">2025-09-30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A5YzJmZmVmN2M0ZTU1NmE2ZTgwOGY2YjhkNDY2Zm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3C72851C614461AA4F24D3308098C89_12</vt:lpwstr>
  </property>
</Properties>
</file>